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99" w:rsidRPr="00D86217" w:rsidRDefault="00C24999" w:rsidP="00C2499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  <w:r w:rsidRPr="00D862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D8621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D862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ata elements obtained from military personnel record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Camp Lejeune Male Breast Cancer Study</w:t>
      </w:r>
    </w:p>
    <w:p w:rsidR="00C24999" w:rsidRPr="0010027F" w:rsidRDefault="00C24999" w:rsidP="00C24999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428"/>
        <w:gridCol w:w="5148"/>
      </w:tblGrid>
      <w:tr w:rsidR="00C24999" w:rsidTr="008A4E1C">
        <w:tc>
          <w:tcPr>
            <w:tcW w:w="4428" w:type="dxa"/>
          </w:tcPr>
          <w:p w:rsidR="00C24999" w:rsidRPr="00E64D1C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5148" w:type="dxa"/>
          </w:tcPr>
          <w:p w:rsidR="00C24999" w:rsidRPr="00E64D1C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fic variables</w:t>
            </w: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al identifying information</w:t>
            </w:r>
          </w:p>
        </w:tc>
        <w:tc>
          <w:tcPr>
            <w:tcW w:w="5148" w:type="dxa"/>
          </w:tcPr>
          <w:p w:rsidR="00C24999" w:rsidRPr="00E64D1C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me, social security number, Marine Corp service number, </w:t>
            </w: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e of birth</w:t>
            </w: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 of active and reserve duty</w:t>
            </w:r>
          </w:p>
        </w:tc>
        <w:tc>
          <w:tcPr>
            <w:tcW w:w="5148" w:type="dxa"/>
          </w:tcPr>
          <w:p w:rsidR="00C24999" w:rsidRPr="00E64D1C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 and end dates</w:t>
            </w: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k(s)</w:t>
            </w: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48" w:type="dxa"/>
          </w:tcPr>
          <w:p w:rsidR="00C24999" w:rsidRDefault="00C24999" w:rsidP="008A4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e(s) of promotions and demotions</w:t>
            </w: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ry occupational specialty (MOS)</w:t>
            </w:r>
          </w:p>
        </w:tc>
        <w:tc>
          <w:tcPr>
            <w:tcW w:w="5148" w:type="dxa"/>
          </w:tcPr>
          <w:p w:rsidR="00C24999" w:rsidRDefault="00C24999" w:rsidP="008A4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 codes and s</w:t>
            </w: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t dates for each occupational series</w:t>
            </w: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assignment at Camp Lejeune</w:t>
            </w:r>
          </w:p>
        </w:tc>
        <w:tc>
          <w:tcPr>
            <w:tcW w:w="514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, a</w:t>
            </w:r>
            <w:r w:rsidRPr="00E64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val and departure dates</w:t>
            </w: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vice in Vietnam </w:t>
            </w:r>
          </w:p>
        </w:tc>
        <w:tc>
          <w:tcPr>
            <w:tcW w:w="5148" w:type="dxa"/>
          </w:tcPr>
          <w:p w:rsidR="00C24999" w:rsidRPr="006C1CC3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ival and departure dates</w:t>
            </w:r>
          </w:p>
        </w:tc>
      </w:tr>
      <w:tr w:rsidR="00C24999" w:rsidTr="008A4E1C">
        <w:tc>
          <w:tcPr>
            <w:tcW w:w="4428" w:type="dxa"/>
          </w:tcPr>
          <w:p w:rsidR="00C24999" w:rsidRPr="006C1CC3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loyments (e.g. unit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ge, training, combat, etc.) for Marines at Camp Lejeune</w:t>
            </w:r>
          </w:p>
        </w:tc>
        <w:tc>
          <w:tcPr>
            <w:tcW w:w="5148" w:type="dxa"/>
          </w:tcPr>
          <w:p w:rsidR="00C24999" w:rsidRPr="006C1CC3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ption. a</w:t>
            </w:r>
            <w:r w:rsidRPr="006C1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val and departure dates</w:t>
            </w:r>
          </w:p>
          <w:p w:rsidR="00C24999" w:rsidRDefault="00C24999" w:rsidP="008A4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999" w:rsidTr="008A4E1C">
        <w:tc>
          <w:tcPr>
            <w:tcW w:w="4428" w:type="dxa"/>
          </w:tcPr>
          <w:p w:rsidR="00C24999" w:rsidRDefault="00C24999" w:rsidP="008A4E1C">
            <w:pPr>
              <w:widowControl w:val="0"/>
              <w:autoSpaceDE w:val="0"/>
              <w:autoSpaceDN w:val="0"/>
              <w:adjustRightInd w:val="0"/>
              <w:ind w:right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it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 for all Marines; d</w:t>
            </w:r>
            <w:r w:rsidRPr="006C1C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endent stat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Marines at Camp Lejeune</w:t>
            </w:r>
          </w:p>
        </w:tc>
        <w:tc>
          <w:tcPr>
            <w:tcW w:w="5148" w:type="dxa"/>
          </w:tcPr>
          <w:p w:rsidR="00C24999" w:rsidRDefault="00C24999" w:rsidP="008A4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002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 of marriage(s)/divorce(s)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te(s) of birth for child(</w:t>
            </w:r>
            <w:proofErr w:type="spellStart"/>
            <w:r w:rsidRPr="001002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002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ddresses for all dependents, dates of arrival and departure for each address</w:t>
            </w:r>
          </w:p>
        </w:tc>
      </w:tr>
    </w:tbl>
    <w:p w:rsidR="00C24999" w:rsidRDefault="00C24999" w:rsidP="00C24999">
      <w:pPr>
        <w:rPr>
          <w:rFonts w:ascii="Times New Roman" w:hAnsi="Times New Roman" w:cs="Times New Roman"/>
          <w:sz w:val="24"/>
          <w:szCs w:val="24"/>
        </w:rPr>
      </w:pPr>
    </w:p>
    <w:p w:rsidR="00C24999" w:rsidRDefault="00C24999" w:rsidP="00C24999">
      <w:pPr>
        <w:rPr>
          <w:rFonts w:ascii="Times New Roman" w:hAnsi="Times New Roman" w:cs="Times New Roman"/>
          <w:b/>
          <w:sz w:val="24"/>
          <w:szCs w:val="24"/>
        </w:rPr>
      </w:pPr>
    </w:p>
    <w:sectPr w:rsidR="00C24999" w:rsidSect="00C36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4999"/>
    <w:rsid w:val="00024F03"/>
    <w:rsid w:val="006D35E0"/>
    <w:rsid w:val="00812FE2"/>
    <w:rsid w:val="009164E4"/>
    <w:rsid w:val="00C24999"/>
    <w:rsid w:val="00C36D92"/>
    <w:rsid w:val="00EA00A4"/>
    <w:rsid w:val="00FE7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99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99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i Zeitz Ruckart</dc:creator>
  <cp:lastModifiedBy>FrEmpenida</cp:lastModifiedBy>
  <cp:revision>4</cp:revision>
  <dcterms:created xsi:type="dcterms:W3CDTF">2014-12-09T16:10:00Z</dcterms:created>
  <dcterms:modified xsi:type="dcterms:W3CDTF">2015-09-09T10:03:00Z</dcterms:modified>
</cp:coreProperties>
</file>